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</w:tblGrid>
      <w:tr w:rsidR="00BD233E" w:rsidRPr="001266F9" w14:paraId="097E4E01" w14:textId="77777777" w:rsidTr="00E45068"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8CA451F" w14:textId="77777777" w:rsidR="00BD233E" w:rsidRPr="001266F9" w:rsidRDefault="00BD233E" w:rsidP="00E45068">
            <w:pPr>
              <w:jc w:val="center"/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2CA9A11" w14:textId="77777777" w:rsidR="00BD233E" w:rsidRPr="001266F9" w:rsidRDefault="00BD233E" w:rsidP="00E45068">
            <w:pPr>
              <w:jc w:val="center"/>
            </w:pPr>
            <w:r w:rsidRPr="001266F9">
              <w:t>x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18555EB" w14:textId="77777777" w:rsidR="00BD233E" w:rsidRPr="001266F9" w:rsidRDefault="00BD233E" w:rsidP="00E45068">
            <w:pPr>
              <w:jc w:val="center"/>
            </w:pPr>
            <w:r w:rsidRPr="001266F9">
              <w:t>y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33DE6C0" w14:textId="77777777" w:rsidR="00BD233E" w:rsidRPr="001266F9" w:rsidRDefault="00BD233E" w:rsidP="00E45068">
            <w:pPr>
              <w:jc w:val="center"/>
            </w:pPr>
            <w:r w:rsidRPr="001266F9">
              <w:t>radiu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8CA0713" w14:textId="77777777" w:rsidR="00BD233E" w:rsidRPr="001266F9" w:rsidRDefault="00BD233E" w:rsidP="00E45068">
            <w:pPr>
              <w:jc w:val="center"/>
            </w:pPr>
            <w:r w:rsidRPr="001266F9">
              <w:t>pol</w:t>
            </w:r>
            <w:r>
              <w:t xml:space="preserve">ar </w:t>
            </w:r>
            <w:r w:rsidRPr="001266F9">
              <w:t>angle</w:t>
            </w:r>
          </w:p>
        </w:tc>
      </w:tr>
      <w:tr w:rsidR="00BD233E" w:rsidRPr="001266F9" w14:paraId="7B9E5150" w14:textId="77777777" w:rsidTr="00E45068"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D8337A2" w14:textId="77777777" w:rsidR="00BD233E" w:rsidRPr="001266F9" w:rsidRDefault="00BD233E" w:rsidP="00E45068">
            <w:pPr>
              <w:jc w:val="center"/>
            </w:pPr>
            <w:r w:rsidRPr="001266F9">
              <w:t>No Scotoma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DFA0F54" w14:textId="77777777" w:rsidR="00BD233E" w:rsidRPr="001266F9" w:rsidRDefault="00BD233E" w:rsidP="00E45068">
            <w:pPr>
              <w:jc w:val="center"/>
            </w:pPr>
            <w:r w:rsidRPr="001266F9">
              <w:t>0.964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D2ADC50" w14:textId="77777777" w:rsidR="00BD233E" w:rsidRPr="001266F9" w:rsidRDefault="00BD233E" w:rsidP="00E45068">
            <w:pPr>
              <w:jc w:val="center"/>
            </w:pPr>
            <w:r w:rsidRPr="001266F9">
              <w:t>0.964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052B7E3" w14:textId="77777777" w:rsidR="00BD233E" w:rsidRPr="001266F9" w:rsidRDefault="00BD233E" w:rsidP="00E45068">
            <w:pPr>
              <w:jc w:val="center"/>
            </w:pPr>
            <w:r w:rsidRPr="001266F9">
              <w:t>0.835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0655C99" w14:textId="77777777" w:rsidR="00BD233E" w:rsidRPr="001266F9" w:rsidRDefault="00BD233E" w:rsidP="00E45068">
            <w:pPr>
              <w:jc w:val="center"/>
            </w:pPr>
            <w:r w:rsidRPr="001266F9">
              <w:t>0.9825</w:t>
            </w:r>
          </w:p>
        </w:tc>
      </w:tr>
      <w:tr w:rsidR="00BD233E" w:rsidRPr="001266F9" w14:paraId="7BEEA899" w14:textId="77777777" w:rsidTr="00E45068">
        <w:tc>
          <w:tcPr>
            <w:tcW w:w="1587" w:type="dxa"/>
            <w:vAlign w:val="center"/>
          </w:tcPr>
          <w:p w14:paraId="03A27476" w14:textId="77777777" w:rsidR="00BD233E" w:rsidRPr="001266F9" w:rsidRDefault="00BD233E" w:rsidP="00E45068">
            <w:pPr>
              <w:jc w:val="center"/>
            </w:pPr>
            <w:r w:rsidRPr="001266F9">
              <w:t>2° Scotoma</w:t>
            </w:r>
          </w:p>
        </w:tc>
        <w:tc>
          <w:tcPr>
            <w:tcW w:w="1587" w:type="dxa"/>
            <w:vAlign w:val="center"/>
          </w:tcPr>
          <w:p w14:paraId="0A5A72DD" w14:textId="77777777" w:rsidR="00BD233E" w:rsidRPr="001266F9" w:rsidRDefault="00BD233E" w:rsidP="00E45068">
            <w:pPr>
              <w:jc w:val="center"/>
            </w:pPr>
            <w:r w:rsidRPr="001266F9">
              <w:t>0.9665</w:t>
            </w:r>
          </w:p>
        </w:tc>
        <w:tc>
          <w:tcPr>
            <w:tcW w:w="1587" w:type="dxa"/>
            <w:vAlign w:val="center"/>
          </w:tcPr>
          <w:p w14:paraId="4AF55144" w14:textId="77777777" w:rsidR="00BD233E" w:rsidRPr="001266F9" w:rsidRDefault="00BD233E" w:rsidP="00E45068">
            <w:pPr>
              <w:jc w:val="center"/>
            </w:pPr>
            <w:r w:rsidRPr="001266F9">
              <w:t>0.9665</w:t>
            </w:r>
          </w:p>
        </w:tc>
        <w:tc>
          <w:tcPr>
            <w:tcW w:w="1587" w:type="dxa"/>
            <w:vAlign w:val="center"/>
          </w:tcPr>
          <w:p w14:paraId="403B7465" w14:textId="77777777" w:rsidR="00BD233E" w:rsidRPr="001266F9" w:rsidRDefault="00BD233E" w:rsidP="00E45068">
            <w:pPr>
              <w:jc w:val="center"/>
            </w:pPr>
            <w:r w:rsidRPr="001266F9">
              <w:t>0.7933</w:t>
            </w:r>
          </w:p>
        </w:tc>
        <w:tc>
          <w:tcPr>
            <w:tcW w:w="1587" w:type="dxa"/>
            <w:vAlign w:val="center"/>
          </w:tcPr>
          <w:p w14:paraId="43ED269A" w14:textId="77777777" w:rsidR="00BD233E" w:rsidRPr="001266F9" w:rsidRDefault="00BD233E" w:rsidP="00E45068">
            <w:pPr>
              <w:jc w:val="center"/>
            </w:pPr>
            <w:r w:rsidRPr="001266F9">
              <w:t>0.9918</w:t>
            </w:r>
          </w:p>
        </w:tc>
      </w:tr>
    </w:tbl>
    <w:p w14:paraId="68B02467" w14:textId="77777777" w:rsidR="00E51C8D" w:rsidRDefault="00E51C8D"/>
    <w:sectPr w:rsidR="00E51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33E"/>
    <w:rsid w:val="00043F26"/>
    <w:rsid w:val="000657C9"/>
    <w:rsid w:val="00093B3F"/>
    <w:rsid w:val="00116844"/>
    <w:rsid w:val="0022463D"/>
    <w:rsid w:val="002F2B5E"/>
    <w:rsid w:val="00312896"/>
    <w:rsid w:val="004330BF"/>
    <w:rsid w:val="00436D42"/>
    <w:rsid w:val="00475C42"/>
    <w:rsid w:val="004913E9"/>
    <w:rsid w:val="00552BD3"/>
    <w:rsid w:val="005D751C"/>
    <w:rsid w:val="007034F9"/>
    <w:rsid w:val="007162CD"/>
    <w:rsid w:val="007446F7"/>
    <w:rsid w:val="008174E2"/>
    <w:rsid w:val="00887621"/>
    <w:rsid w:val="009200AB"/>
    <w:rsid w:val="00925F5F"/>
    <w:rsid w:val="00BD233E"/>
    <w:rsid w:val="00C4294A"/>
    <w:rsid w:val="00C8671D"/>
    <w:rsid w:val="00CC7C93"/>
    <w:rsid w:val="00D167BC"/>
    <w:rsid w:val="00E02413"/>
    <w:rsid w:val="00E51C8D"/>
    <w:rsid w:val="00E74B0C"/>
    <w:rsid w:val="00F0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6AF63"/>
  <w15:chartTrackingRefBased/>
  <w15:docId w15:val="{3202B998-B514-0E4B-9320-AD4FBC7AD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33E"/>
    <w:pPr>
      <w:spacing w:before="80" w:after="160" w:line="360" w:lineRule="auto"/>
    </w:pPr>
    <w:rPr>
      <w:rFonts w:ascii="Arial" w:hAnsi="Arial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33E"/>
    <w:rPr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2-08-18T08:17:00Z</dcterms:created>
  <dcterms:modified xsi:type="dcterms:W3CDTF">2022-08-18T08:17:00Z</dcterms:modified>
</cp:coreProperties>
</file>